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66565" w14:textId="77777777" w:rsidR="00E31B7D" w:rsidRPr="00137C39" w:rsidRDefault="00E31B7D" w:rsidP="00E31B7D">
      <w:pPr>
        <w:spacing w:line="276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137C39">
        <w:rPr>
          <w:rFonts w:cstheme="minorHAnsi"/>
          <w:b/>
          <w:bCs/>
          <w:sz w:val="24"/>
          <w:szCs w:val="24"/>
          <w:lang w:val="en-US"/>
        </w:rPr>
        <w:t>Supplement S1 Interview guide</w:t>
      </w:r>
    </w:p>
    <w:tbl>
      <w:tblPr>
        <w:tblStyle w:val="Onopgemaaktetabel4"/>
        <w:tblW w:w="9918" w:type="dxa"/>
        <w:tblLook w:val="04A0" w:firstRow="1" w:lastRow="0" w:firstColumn="1" w:lastColumn="0" w:noHBand="0" w:noVBand="1"/>
      </w:tblPr>
      <w:tblGrid>
        <w:gridCol w:w="4815"/>
        <w:gridCol w:w="5103"/>
      </w:tblGrid>
      <w:tr w:rsidR="00E31B7D" w:rsidRPr="00137C39" w14:paraId="3E1037A5" w14:textId="77777777" w:rsidTr="00A25C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2"/>
            <w:hideMark/>
          </w:tcPr>
          <w:p w14:paraId="386CB95F" w14:textId="77777777" w:rsidR="00E31B7D" w:rsidRPr="00137C39" w:rsidRDefault="00E31B7D" w:rsidP="00A25C50">
            <w:pPr>
              <w:spacing w:line="276" w:lineRule="auto"/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147721">
              <w:rPr>
                <w:sz w:val="24"/>
                <w:szCs w:val="24"/>
                <w:lang w:val="en-US"/>
              </w:rPr>
              <w:t>Person with dementia</w:t>
            </w:r>
          </w:p>
        </w:tc>
      </w:tr>
      <w:tr w:rsidR="00E31B7D" w:rsidRPr="00A451CD" w14:paraId="48105F4B" w14:textId="77777777" w:rsidTr="00A2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2"/>
            <w:hideMark/>
          </w:tcPr>
          <w:p w14:paraId="0F338F62" w14:textId="77777777" w:rsidR="00E31B7D" w:rsidRPr="00137C39" w:rsidRDefault="00E31B7D" w:rsidP="00E31B7D">
            <w:pPr>
              <w:pStyle w:val="Lijstalinea"/>
              <w:numPr>
                <w:ilvl w:val="0"/>
                <w:numId w:val="1"/>
              </w:numPr>
              <w:spacing w:after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147721">
              <w:rPr>
                <w:szCs w:val="22"/>
                <w:lang w:val="en-US"/>
              </w:rPr>
              <w:t>Elicitation technique based on picture/photograph/item that the participants brought with them</w:t>
            </w:r>
          </w:p>
        </w:tc>
      </w:tr>
      <w:tr w:rsidR="00E31B7D" w:rsidRPr="00A451CD" w14:paraId="79E512EE" w14:textId="77777777" w:rsidTr="00A25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2"/>
            <w:hideMark/>
          </w:tcPr>
          <w:p w14:paraId="37249F08" w14:textId="77777777" w:rsidR="00E31B7D" w:rsidRPr="00137C39" w:rsidRDefault="00E31B7D" w:rsidP="00A25C50">
            <w:pPr>
              <w:spacing w:line="276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137C39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Can you talk a little bit more about that?</w:t>
            </w:r>
          </w:p>
          <w:p w14:paraId="12F5C722" w14:textId="77777777" w:rsidR="00E31B7D" w:rsidRPr="00137C39" w:rsidRDefault="00E31B7D" w:rsidP="00A25C50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137C39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What does that mean to you?</w:t>
            </w:r>
          </w:p>
        </w:tc>
      </w:tr>
      <w:tr w:rsidR="00E31B7D" w:rsidRPr="00137C39" w14:paraId="726C7B29" w14:textId="77777777" w:rsidTr="00A2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2"/>
            <w:hideMark/>
          </w:tcPr>
          <w:p w14:paraId="64141B69" w14:textId="77777777" w:rsidR="00E31B7D" w:rsidRPr="00137C39" w:rsidRDefault="00E31B7D" w:rsidP="00E31B7D">
            <w:pPr>
              <w:pStyle w:val="Lijstalinea"/>
              <w:widowControl w:val="0"/>
              <w:numPr>
                <w:ilvl w:val="0"/>
                <w:numId w:val="1"/>
              </w:numPr>
              <w:tabs>
                <w:tab w:val="left" w:pos="404"/>
              </w:tabs>
              <w:autoSpaceDE w:val="0"/>
              <w:autoSpaceDN w:val="0"/>
              <w:spacing w:after="0"/>
              <w:ind w:hanging="267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147721">
              <w:rPr>
                <w:szCs w:val="22"/>
                <w:lang w:val="en-US"/>
              </w:rPr>
              <w:t>Quality of life</w:t>
            </w:r>
          </w:p>
        </w:tc>
      </w:tr>
      <w:tr w:rsidR="00E31B7D" w:rsidRPr="00A451CD" w14:paraId="1D269049" w14:textId="77777777" w:rsidTr="00A25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2"/>
            <w:hideMark/>
          </w:tcPr>
          <w:p w14:paraId="46BDC2F0" w14:textId="77777777" w:rsidR="00E31B7D" w:rsidRPr="00137C39" w:rsidRDefault="00E31B7D" w:rsidP="00A25C50">
            <w:pPr>
              <w:pStyle w:val="Plattetekst"/>
              <w:spacing w:line="276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137C39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What do you enjoy (doing)?</w:t>
            </w:r>
          </w:p>
          <w:p w14:paraId="78EC5284" w14:textId="77777777" w:rsidR="00E31B7D" w:rsidRPr="00137C39" w:rsidRDefault="00E31B7D" w:rsidP="00A25C50">
            <w:pPr>
              <w:pStyle w:val="Plattetekst"/>
              <w:spacing w:line="276" w:lineRule="auto"/>
              <w:rPr>
                <w:sz w:val="20"/>
                <w:szCs w:val="20"/>
                <w:lang w:val="en-US"/>
              </w:rPr>
            </w:pPr>
            <w:r w:rsidRPr="00137C39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What do you find valuable in life?</w:t>
            </w:r>
          </w:p>
        </w:tc>
      </w:tr>
      <w:tr w:rsidR="00E31B7D" w:rsidRPr="00A451CD" w14:paraId="42023EC1" w14:textId="77777777" w:rsidTr="00A2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2"/>
            <w:hideMark/>
          </w:tcPr>
          <w:p w14:paraId="6B79FD95" w14:textId="77777777" w:rsidR="00E31B7D" w:rsidRPr="00137C39" w:rsidRDefault="00E31B7D" w:rsidP="00E31B7D">
            <w:pPr>
              <w:pStyle w:val="Lijstalinea"/>
              <w:widowControl w:val="0"/>
              <w:numPr>
                <w:ilvl w:val="0"/>
                <w:numId w:val="1"/>
              </w:numPr>
              <w:tabs>
                <w:tab w:val="left" w:pos="354"/>
              </w:tabs>
              <w:autoSpaceDE w:val="0"/>
              <w:autoSpaceDN w:val="0"/>
              <w:spacing w:after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147721">
              <w:rPr>
                <w:szCs w:val="22"/>
                <w:lang w:val="en-US"/>
              </w:rPr>
              <w:t>Care and young-onset dementia</w:t>
            </w:r>
          </w:p>
        </w:tc>
      </w:tr>
      <w:tr w:rsidR="00E31B7D" w:rsidRPr="00A451CD" w14:paraId="556DC52B" w14:textId="77777777" w:rsidTr="00A25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hideMark/>
          </w:tcPr>
          <w:p w14:paraId="6B2E553E" w14:textId="77777777" w:rsidR="00E31B7D" w:rsidRPr="00137C39" w:rsidRDefault="00E31B7D" w:rsidP="00A25C50">
            <w:pPr>
              <w:pStyle w:val="Plattetekst"/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137C39">
              <w:rPr>
                <w:b w:val="0"/>
                <w:bCs w:val="0"/>
                <w:sz w:val="20"/>
                <w:szCs w:val="20"/>
                <w:lang w:val="en-US"/>
              </w:rPr>
              <w:t>Primary question</w:t>
            </w:r>
          </w:p>
          <w:p w14:paraId="6B891146" w14:textId="77777777" w:rsidR="00E31B7D" w:rsidRPr="00137C39" w:rsidRDefault="00E31B7D" w:rsidP="00A25C50">
            <w:pPr>
              <w:pStyle w:val="Plattetekst"/>
              <w:spacing w:line="276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137C39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What is it like for you to have dementia?</w:t>
            </w:r>
          </w:p>
        </w:tc>
        <w:tc>
          <w:tcPr>
            <w:tcW w:w="5103" w:type="dxa"/>
            <w:hideMark/>
          </w:tcPr>
          <w:p w14:paraId="04689E0C" w14:textId="77777777" w:rsidR="00E31B7D" w:rsidRPr="00137C39" w:rsidRDefault="00E31B7D" w:rsidP="00A25C50">
            <w:pPr>
              <w:pStyle w:val="Platteteks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7C39">
              <w:rPr>
                <w:sz w:val="20"/>
                <w:szCs w:val="20"/>
                <w:lang w:val="en-US"/>
              </w:rPr>
              <w:t>Possible follow-up questions</w:t>
            </w:r>
          </w:p>
          <w:p w14:paraId="3C83F053" w14:textId="77777777" w:rsidR="00E31B7D" w:rsidRPr="00137C39" w:rsidRDefault="00E31B7D" w:rsidP="00A25C50">
            <w:pPr>
              <w:pStyle w:val="Platteteks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137C39">
              <w:rPr>
                <w:i/>
                <w:iCs/>
                <w:sz w:val="20"/>
                <w:szCs w:val="20"/>
                <w:lang w:val="en-US"/>
              </w:rPr>
              <w:t>Are there things you can no longer do because of your illness?</w:t>
            </w:r>
          </w:p>
          <w:p w14:paraId="2CA7824F" w14:textId="77777777" w:rsidR="00E31B7D" w:rsidRPr="00137C39" w:rsidRDefault="00E31B7D" w:rsidP="00A25C50">
            <w:pPr>
              <w:pStyle w:val="Platteteks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137C39">
              <w:rPr>
                <w:i/>
                <w:iCs/>
                <w:sz w:val="20"/>
                <w:szCs w:val="20"/>
                <w:lang w:val="en-US"/>
              </w:rPr>
              <w:t>Do you experience support from people around you?</w:t>
            </w:r>
          </w:p>
          <w:p w14:paraId="313EE897" w14:textId="77777777" w:rsidR="00E31B7D" w:rsidRPr="00137C39" w:rsidRDefault="00E31B7D" w:rsidP="00A25C50">
            <w:pPr>
              <w:pStyle w:val="Platteteks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137C39">
              <w:rPr>
                <w:i/>
                <w:iCs/>
                <w:sz w:val="20"/>
                <w:szCs w:val="20"/>
                <w:lang w:val="en-US"/>
              </w:rPr>
              <w:t xml:space="preserve">What is it like for you to receive help from </w:t>
            </w:r>
            <w:r>
              <w:rPr>
                <w:i/>
                <w:iCs/>
                <w:sz w:val="20"/>
                <w:szCs w:val="20"/>
                <w:lang w:val="en-US"/>
              </w:rPr>
              <w:t>professional</w:t>
            </w:r>
            <w:r w:rsidRPr="00137C39">
              <w:rPr>
                <w:i/>
                <w:iCs/>
                <w:sz w:val="20"/>
                <w:szCs w:val="20"/>
                <w:lang w:val="en-US"/>
              </w:rPr>
              <w:t xml:space="preserve"> caregivers?</w:t>
            </w:r>
          </w:p>
        </w:tc>
      </w:tr>
      <w:tr w:rsidR="00E31B7D" w:rsidRPr="00137C39" w14:paraId="65A17B06" w14:textId="77777777" w:rsidTr="00A2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2"/>
            <w:hideMark/>
          </w:tcPr>
          <w:p w14:paraId="6F31D411" w14:textId="77777777" w:rsidR="00E31B7D" w:rsidRPr="00137C39" w:rsidRDefault="00E31B7D" w:rsidP="00E31B7D">
            <w:pPr>
              <w:pStyle w:val="Lijstalinea"/>
              <w:widowControl w:val="0"/>
              <w:numPr>
                <w:ilvl w:val="0"/>
                <w:numId w:val="1"/>
              </w:numPr>
              <w:tabs>
                <w:tab w:val="left" w:pos="355"/>
              </w:tabs>
              <w:autoSpaceDE w:val="0"/>
              <w:autoSpaceDN w:val="0"/>
              <w:spacing w:after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147721">
              <w:rPr>
                <w:szCs w:val="22"/>
                <w:lang w:val="en-US"/>
              </w:rPr>
              <w:t>Future</w:t>
            </w:r>
          </w:p>
        </w:tc>
      </w:tr>
      <w:tr w:rsidR="00E31B7D" w:rsidRPr="00A451CD" w14:paraId="53C8FFC9" w14:textId="77777777" w:rsidTr="00A25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7EF96FEA" w14:textId="77777777" w:rsidR="00E31B7D" w:rsidRPr="00137C39" w:rsidRDefault="00E31B7D" w:rsidP="00A25C50">
            <w:pPr>
              <w:pStyle w:val="Plattetekst"/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137C39">
              <w:rPr>
                <w:b w:val="0"/>
                <w:bCs w:val="0"/>
                <w:sz w:val="20"/>
                <w:szCs w:val="20"/>
                <w:lang w:val="en-US"/>
              </w:rPr>
              <w:t>Primary questions</w:t>
            </w:r>
          </w:p>
          <w:p w14:paraId="424762F0" w14:textId="77777777" w:rsidR="00E31B7D" w:rsidRPr="00137C39" w:rsidRDefault="00E31B7D" w:rsidP="00A25C50">
            <w:pPr>
              <w:pStyle w:val="Plattetekst"/>
              <w:spacing w:line="276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137C39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Do you ever think about the future?</w:t>
            </w:r>
          </w:p>
          <w:p w14:paraId="47AB5FA3" w14:textId="77777777" w:rsidR="00E31B7D" w:rsidRPr="00137C39" w:rsidRDefault="00E31B7D" w:rsidP="00A25C50">
            <w:pPr>
              <w:pStyle w:val="Plattetekst"/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</w:p>
          <w:p w14:paraId="1480D0E0" w14:textId="77777777" w:rsidR="00E31B7D" w:rsidRPr="00137C39" w:rsidRDefault="00E31B7D" w:rsidP="00A25C50">
            <w:pPr>
              <w:pStyle w:val="Plattetekst"/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</w:p>
          <w:p w14:paraId="5CF45847" w14:textId="77777777" w:rsidR="00203FC9" w:rsidRPr="00203FC9" w:rsidRDefault="00E31B7D" w:rsidP="00203FC9">
            <w:pPr>
              <w:pStyle w:val="Plattetekst"/>
              <w:spacing w:line="276" w:lineRule="auto"/>
              <w:rPr>
                <w:b w:val="0"/>
                <w:bCs w:val="0"/>
                <w:color w:val="767171" w:themeColor="background2" w:themeShade="80"/>
                <w:sz w:val="20"/>
                <w:szCs w:val="20"/>
                <w:lang w:val="en-US"/>
              </w:rPr>
            </w:pPr>
            <w:r w:rsidRPr="00BB71E2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Do you think the dementia will get worse?</w:t>
            </w:r>
            <w:r w:rsidR="00552B1C">
              <w:rPr>
                <w:i/>
                <w:iCs/>
                <w:sz w:val="20"/>
                <w:szCs w:val="20"/>
                <w:lang w:val="en-US"/>
              </w:rPr>
              <w:br/>
            </w:r>
            <w:r w:rsidR="00203FC9" w:rsidRPr="00203FC9">
              <w:rPr>
                <w:b w:val="0"/>
                <w:bCs w:val="0"/>
                <w:color w:val="767171" w:themeColor="background2" w:themeShade="80"/>
                <w:sz w:val="20"/>
                <w:szCs w:val="20"/>
                <w:lang w:val="en-US"/>
              </w:rPr>
              <w:t>-Increasing memory loss</w:t>
            </w:r>
          </w:p>
          <w:p w14:paraId="24EB73B0" w14:textId="77777777" w:rsidR="00203FC9" w:rsidRPr="00203FC9" w:rsidRDefault="00203FC9" w:rsidP="00203FC9">
            <w:pPr>
              <w:pStyle w:val="Plattetekst"/>
              <w:spacing w:line="276" w:lineRule="auto"/>
              <w:rPr>
                <w:b w:val="0"/>
                <w:bCs w:val="0"/>
                <w:color w:val="767171" w:themeColor="background2" w:themeShade="80"/>
                <w:sz w:val="20"/>
                <w:szCs w:val="20"/>
                <w:lang w:val="en-US"/>
              </w:rPr>
            </w:pPr>
            <w:r w:rsidRPr="00203FC9">
              <w:rPr>
                <w:b w:val="0"/>
                <w:bCs w:val="0"/>
                <w:color w:val="767171" w:themeColor="background2" w:themeShade="80"/>
                <w:sz w:val="20"/>
                <w:szCs w:val="20"/>
                <w:lang w:val="en-US"/>
              </w:rPr>
              <w:t>-Increased dependency</w:t>
            </w:r>
          </w:p>
          <w:p w14:paraId="77C1DCE2" w14:textId="77777777" w:rsidR="00203FC9" w:rsidRPr="00203FC9" w:rsidRDefault="00203FC9" w:rsidP="00203FC9">
            <w:pPr>
              <w:pStyle w:val="Plattetekst"/>
              <w:spacing w:line="276" w:lineRule="auto"/>
              <w:rPr>
                <w:b w:val="0"/>
                <w:bCs w:val="0"/>
                <w:color w:val="767171" w:themeColor="background2" w:themeShade="80"/>
                <w:sz w:val="20"/>
                <w:szCs w:val="20"/>
                <w:lang w:val="en-US"/>
              </w:rPr>
            </w:pPr>
            <w:r w:rsidRPr="00203FC9">
              <w:rPr>
                <w:b w:val="0"/>
                <w:bCs w:val="0"/>
                <w:color w:val="767171" w:themeColor="background2" w:themeShade="80"/>
                <w:sz w:val="20"/>
                <w:szCs w:val="20"/>
                <w:lang w:val="en-US"/>
              </w:rPr>
              <w:t>-Relocation due to increased dependency</w:t>
            </w:r>
          </w:p>
          <w:p w14:paraId="3D992BEB" w14:textId="79B59205" w:rsidR="00E31B7D" w:rsidRPr="00137C39" w:rsidRDefault="00E31B7D" w:rsidP="00A25C50">
            <w:pPr>
              <w:pStyle w:val="Plattetekst"/>
              <w:spacing w:line="276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</w:p>
          <w:p w14:paraId="0CD71475" w14:textId="77777777" w:rsidR="00E31B7D" w:rsidRPr="00137C39" w:rsidRDefault="00E31B7D" w:rsidP="00A25C50">
            <w:pPr>
              <w:pStyle w:val="Plattetekst"/>
              <w:spacing w:line="276" w:lineRule="auto"/>
              <w:rPr>
                <w:b w:val="0"/>
                <w:bCs w:val="0"/>
                <w:sz w:val="20"/>
                <w:szCs w:val="20"/>
                <w:u w:val="single"/>
                <w:lang w:val="en-US"/>
              </w:rPr>
            </w:pPr>
            <w:r w:rsidRPr="00137C39">
              <w:rPr>
                <w:b w:val="0"/>
                <w:bCs w:val="0"/>
                <w:sz w:val="20"/>
                <w:szCs w:val="20"/>
                <w:u w:val="single"/>
                <w:lang w:val="en-US"/>
              </w:rPr>
              <w:t>Additional question after fifth dyad interview</w:t>
            </w:r>
          </w:p>
          <w:p w14:paraId="323871AB" w14:textId="77777777" w:rsidR="00E31B7D" w:rsidRPr="00137C39" w:rsidRDefault="00E31B7D" w:rsidP="00A25C50">
            <w:pPr>
              <w:pStyle w:val="Plattetekst"/>
              <w:spacing w:line="276" w:lineRule="auto"/>
              <w:rPr>
                <w:sz w:val="20"/>
                <w:szCs w:val="20"/>
                <w:vertAlign w:val="superscript"/>
                <w:lang w:val="en-US"/>
              </w:rPr>
            </w:pPr>
            <w:r w:rsidRPr="00137C39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What would you like to keep for the rest of your life? What not?</w:t>
            </w:r>
          </w:p>
        </w:tc>
        <w:tc>
          <w:tcPr>
            <w:tcW w:w="5103" w:type="dxa"/>
          </w:tcPr>
          <w:p w14:paraId="3A6D8A8F" w14:textId="77777777" w:rsidR="00E31B7D" w:rsidRPr="00137C39" w:rsidRDefault="00E31B7D" w:rsidP="00A25C50">
            <w:pPr>
              <w:widowControl w:val="0"/>
              <w:tabs>
                <w:tab w:val="left" w:pos="355"/>
              </w:tabs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7C39">
              <w:rPr>
                <w:sz w:val="20"/>
                <w:szCs w:val="20"/>
                <w:lang w:val="en-US"/>
              </w:rPr>
              <w:t>Prompt question</w:t>
            </w:r>
          </w:p>
          <w:p w14:paraId="176956D6" w14:textId="77777777" w:rsidR="00E31B7D" w:rsidRPr="00137C39" w:rsidRDefault="00E31B7D" w:rsidP="00A25C50">
            <w:pPr>
              <w:widowControl w:val="0"/>
              <w:tabs>
                <w:tab w:val="left" w:pos="355"/>
              </w:tabs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7C39">
              <w:rPr>
                <w:sz w:val="20"/>
                <w:szCs w:val="20"/>
                <w:lang w:val="en-US"/>
              </w:rPr>
              <w:t xml:space="preserve">If yes: </w:t>
            </w:r>
            <w:r>
              <w:rPr>
                <w:i/>
                <w:iCs/>
                <w:sz w:val="20"/>
                <w:szCs w:val="20"/>
                <w:lang w:val="en-US"/>
              </w:rPr>
              <w:t>W</w:t>
            </w:r>
            <w:r w:rsidRPr="00137C39">
              <w:rPr>
                <w:i/>
                <w:iCs/>
                <w:sz w:val="20"/>
                <w:szCs w:val="20"/>
                <w:lang w:val="en-US"/>
              </w:rPr>
              <w:t>hat do you think about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specifically</w:t>
            </w:r>
            <w:r w:rsidRPr="00137C39">
              <w:rPr>
                <w:i/>
                <w:iCs/>
                <w:sz w:val="20"/>
                <w:szCs w:val="20"/>
                <w:lang w:val="en-US"/>
              </w:rPr>
              <w:t>?</w:t>
            </w:r>
          </w:p>
          <w:p w14:paraId="3F34FCC6" w14:textId="77777777" w:rsidR="00E31B7D" w:rsidRPr="00137C39" w:rsidRDefault="00E31B7D" w:rsidP="00A25C50">
            <w:pPr>
              <w:widowControl w:val="0"/>
              <w:tabs>
                <w:tab w:val="left" w:pos="355"/>
              </w:tabs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7C39">
              <w:rPr>
                <w:sz w:val="20"/>
                <w:szCs w:val="20"/>
                <w:lang w:val="en-US"/>
              </w:rPr>
              <w:t xml:space="preserve">If no: </w:t>
            </w:r>
            <w:r w:rsidRPr="00137C39">
              <w:rPr>
                <w:i/>
                <w:iCs/>
                <w:sz w:val="20"/>
                <w:szCs w:val="20"/>
                <w:lang w:val="en-US"/>
              </w:rPr>
              <w:t>Can you explain why you don</w:t>
            </w:r>
            <w:r>
              <w:rPr>
                <w:i/>
                <w:iCs/>
                <w:sz w:val="20"/>
                <w:szCs w:val="20"/>
                <w:lang w:val="en-US"/>
              </w:rPr>
              <w:t>'</w:t>
            </w:r>
            <w:r w:rsidRPr="00137C39">
              <w:rPr>
                <w:i/>
                <w:iCs/>
                <w:sz w:val="20"/>
                <w:szCs w:val="20"/>
                <w:lang w:val="en-US"/>
              </w:rPr>
              <w:t>t, or would rather not think about the future?</w:t>
            </w:r>
          </w:p>
          <w:p w14:paraId="6ED21823" w14:textId="77777777" w:rsidR="00E31B7D" w:rsidRPr="00137C39" w:rsidRDefault="00E31B7D" w:rsidP="00A25C50">
            <w:pPr>
              <w:widowControl w:val="0"/>
              <w:tabs>
                <w:tab w:val="left" w:pos="355"/>
              </w:tabs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7C39">
              <w:rPr>
                <w:sz w:val="20"/>
                <w:szCs w:val="20"/>
                <w:lang w:val="en-US"/>
              </w:rPr>
              <w:t xml:space="preserve">If yes: </w:t>
            </w:r>
            <w:r w:rsidRPr="00137C39">
              <w:rPr>
                <w:i/>
                <w:iCs/>
                <w:sz w:val="20"/>
                <w:szCs w:val="20"/>
                <w:lang w:val="en-US"/>
              </w:rPr>
              <w:t>What is it like for you to know that the dementia is slowly getting worse?</w:t>
            </w:r>
          </w:p>
          <w:p w14:paraId="283F1A55" w14:textId="42FA96B5" w:rsidR="00E31B7D" w:rsidRPr="00137C39" w:rsidRDefault="00E31B7D" w:rsidP="00A25C50">
            <w:pPr>
              <w:widowControl w:val="0"/>
              <w:tabs>
                <w:tab w:val="left" w:pos="355"/>
              </w:tabs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37C39">
              <w:rPr>
                <w:sz w:val="20"/>
                <w:szCs w:val="20"/>
                <w:lang w:val="en-US"/>
              </w:rPr>
              <w:t xml:space="preserve">If no: </w:t>
            </w:r>
            <w:r w:rsidRPr="00137C39">
              <w:rPr>
                <w:i/>
                <w:iCs/>
                <w:sz w:val="20"/>
                <w:szCs w:val="20"/>
                <w:lang w:val="en-US"/>
              </w:rPr>
              <w:t>Can you tell us how you think the dementia will progress?</w:t>
            </w:r>
          </w:p>
          <w:p w14:paraId="17E1FD8E" w14:textId="77777777" w:rsidR="00E31B7D" w:rsidRPr="00137C39" w:rsidRDefault="00E31B7D" w:rsidP="00A25C50">
            <w:pPr>
              <w:widowControl w:val="0"/>
              <w:tabs>
                <w:tab w:val="left" w:pos="355"/>
              </w:tabs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E31B7D" w:rsidRPr="00137C39" w14:paraId="48A478FB" w14:textId="77777777" w:rsidTr="00A2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2"/>
            <w:hideMark/>
          </w:tcPr>
          <w:p w14:paraId="61099BA2" w14:textId="77777777" w:rsidR="00E31B7D" w:rsidRPr="00137C39" w:rsidRDefault="00E31B7D" w:rsidP="00E31B7D">
            <w:pPr>
              <w:pStyle w:val="Lijstalinea"/>
              <w:widowControl w:val="0"/>
              <w:numPr>
                <w:ilvl w:val="0"/>
                <w:numId w:val="1"/>
              </w:numPr>
              <w:tabs>
                <w:tab w:val="left" w:pos="354"/>
              </w:tabs>
              <w:autoSpaceDE w:val="0"/>
              <w:autoSpaceDN w:val="0"/>
              <w:spacing w:after="0"/>
              <w:ind w:left="353" w:hanging="217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147721">
              <w:rPr>
                <w:szCs w:val="22"/>
                <w:lang w:val="en-US"/>
              </w:rPr>
              <w:t>Advance care planning</w:t>
            </w:r>
          </w:p>
        </w:tc>
      </w:tr>
      <w:tr w:rsidR="00E31B7D" w:rsidRPr="00A451CD" w14:paraId="4A0A2672" w14:textId="77777777" w:rsidTr="00A25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68C21AEF" w14:textId="77777777" w:rsidR="00E31B7D" w:rsidRPr="00BF7BC8" w:rsidRDefault="00E31B7D" w:rsidP="00A451CD">
            <w:pPr>
              <w:pStyle w:val="Plattetekst"/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A451CD">
              <w:rPr>
                <w:b w:val="0"/>
                <w:bCs w:val="0"/>
                <w:sz w:val="20"/>
                <w:szCs w:val="20"/>
                <w:lang w:val="en-US"/>
              </w:rPr>
              <w:t>Original question</w:t>
            </w:r>
          </w:p>
          <w:p w14:paraId="79903649" w14:textId="77777777" w:rsidR="00E31B7D" w:rsidRPr="00137C39" w:rsidRDefault="00E31B7D" w:rsidP="00A25C50">
            <w:pPr>
              <w:widowControl w:val="0"/>
              <w:tabs>
                <w:tab w:val="left" w:pos="354"/>
              </w:tabs>
              <w:autoSpaceDE w:val="0"/>
              <w:autoSpaceDN w:val="0"/>
              <w:spacing w:line="276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137C39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Do you ever think about the last stage of your life? </w:t>
            </w:r>
          </w:p>
          <w:p w14:paraId="1E1A06F1" w14:textId="77777777" w:rsidR="00641A6C" w:rsidRDefault="00641A6C" w:rsidP="00A25C50">
            <w:pPr>
              <w:widowControl w:val="0"/>
              <w:tabs>
                <w:tab w:val="left" w:pos="354"/>
              </w:tabs>
              <w:autoSpaceDE w:val="0"/>
              <w:autoSpaceDN w:val="0"/>
              <w:spacing w:line="276" w:lineRule="auto"/>
              <w:rPr>
                <w:sz w:val="20"/>
                <w:szCs w:val="20"/>
                <w:u w:val="single"/>
                <w:lang w:val="en-US"/>
              </w:rPr>
            </w:pPr>
          </w:p>
          <w:p w14:paraId="0FA3D3B0" w14:textId="49C82401" w:rsidR="00E31B7D" w:rsidRPr="00137C39" w:rsidRDefault="00E31B7D" w:rsidP="00A25C50">
            <w:pPr>
              <w:widowControl w:val="0"/>
              <w:tabs>
                <w:tab w:val="left" w:pos="354"/>
              </w:tabs>
              <w:autoSpaceDE w:val="0"/>
              <w:autoSpaceDN w:val="0"/>
              <w:spacing w:line="276" w:lineRule="auto"/>
              <w:rPr>
                <w:b w:val="0"/>
                <w:bCs w:val="0"/>
                <w:sz w:val="20"/>
                <w:szCs w:val="20"/>
                <w:u w:val="single"/>
                <w:lang w:val="en-US"/>
              </w:rPr>
            </w:pPr>
            <w:r w:rsidRPr="00137C39">
              <w:rPr>
                <w:b w:val="0"/>
                <w:bCs w:val="0"/>
                <w:sz w:val="20"/>
                <w:szCs w:val="20"/>
                <w:u w:val="single"/>
                <w:lang w:val="en-US"/>
              </w:rPr>
              <w:t>Adjusted question after fifth dyad interview</w:t>
            </w:r>
          </w:p>
          <w:p w14:paraId="1AFCB865" w14:textId="77777777" w:rsidR="00E31B7D" w:rsidRPr="00137C39" w:rsidRDefault="00E31B7D" w:rsidP="00A25C50">
            <w:pPr>
              <w:widowControl w:val="0"/>
              <w:tabs>
                <w:tab w:val="left" w:pos="354"/>
              </w:tabs>
              <w:autoSpaceDE w:val="0"/>
              <w:autoSpaceDN w:val="0"/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137C39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Do you ever think about the late stages of life and/or the last stage of life (end of life</w:t>
            </w:r>
            <w:r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)</w:t>
            </w:r>
            <w:r w:rsidRPr="00137C39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?</w:t>
            </w:r>
          </w:p>
        </w:tc>
        <w:tc>
          <w:tcPr>
            <w:tcW w:w="5103" w:type="dxa"/>
            <w:hideMark/>
          </w:tcPr>
          <w:p w14:paraId="082F98CA" w14:textId="77777777" w:rsidR="00552B1C" w:rsidRPr="00203FC9" w:rsidRDefault="00E31B7D" w:rsidP="00552B1C">
            <w:pPr>
              <w:pStyle w:val="Platteteks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67171" w:themeColor="background2" w:themeShade="80"/>
                <w:sz w:val="20"/>
                <w:szCs w:val="20"/>
                <w:lang w:val="en-US"/>
              </w:rPr>
            </w:pPr>
            <w:r w:rsidRPr="00137C39">
              <w:rPr>
                <w:sz w:val="20"/>
                <w:szCs w:val="20"/>
                <w:lang w:val="en-US"/>
              </w:rPr>
              <w:t>Possible follow-up questions</w:t>
            </w:r>
            <w:r w:rsidR="00641A6C">
              <w:rPr>
                <w:sz w:val="20"/>
                <w:szCs w:val="20"/>
                <w:lang w:val="en-US"/>
              </w:rPr>
              <w:br/>
            </w:r>
            <w:r w:rsidRPr="00137C39">
              <w:rPr>
                <w:i/>
                <w:iCs/>
                <w:sz w:val="20"/>
                <w:szCs w:val="20"/>
                <w:lang w:val="en-US"/>
              </w:rPr>
              <w:t>Do you have any particular wishes?</w:t>
            </w:r>
            <w:r w:rsidR="00641A6C">
              <w:rPr>
                <w:i/>
                <w:iCs/>
                <w:sz w:val="20"/>
                <w:szCs w:val="20"/>
                <w:lang w:val="en-US"/>
              </w:rPr>
              <w:br/>
            </w:r>
            <w:r w:rsidR="00552B1C" w:rsidRPr="00203FC9">
              <w:rPr>
                <w:color w:val="767171" w:themeColor="background2" w:themeShade="80"/>
                <w:sz w:val="20"/>
                <w:szCs w:val="20"/>
                <w:lang w:val="en-US"/>
              </w:rPr>
              <w:t>-Role of loved ones/informal caregiver(s)</w:t>
            </w:r>
            <w:r w:rsidR="00552B1C" w:rsidRPr="00203FC9">
              <w:rPr>
                <w:color w:val="767171" w:themeColor="background2" w:themeShade="80"/>
                <w:sz w:val="20"/>
                <w:szCs w:val="20"/>
                <w:lang w:val="en-US"/>
              </w:rPr>
              <w:br/>
              <w:t>-In case of certain symptoms</w:t>
            </w:r>
            <w:r w:rsidR="00552B1C" w:rsidRPr="00203FC9">
              <w:rPr>
                <w:color w:val="767171" w:themeColor="background2" w:themeShade="80"/>
                <w:sz w:val="20"/>
                <w:szCs w:val="20"/>
                <w:lang w:val="en-US"/>
              </w:rPr>
              <w:br/>
              <w:t>-Symptom relief</w:t>
            </w:r>
            <w:r w:rsidR="00552B1C" w:rsidRPr="00203FC9">
              <w:rPr>
                <w:color w:val="767171" w:themeColor="background2" w:themeShade="80"/>
                <w:sz w:val="20"/>
                <w:szCs w:val="20"/>
                <w:lang w:val="en-US"/>
              </w:rPr>
              <w:br/>
              <w:t>-At a particular location</w:t>
            </w:r>
            <w:r w:rsidR="00552B1C" w:rsidRPr="00203FC9">
              <w:rPr>
                <w:color w:val="767171" w:themeColor="background2" w:themeShade="80"/>
                <w:sz w:val="20"/>
                <w:szCs w:val="20"/>
                <w:lang w:val="en-US"/>
              </w:rPr>
              <w:br/>
              <w:t>-Care by caregivers</w:t>
            </w:r>
            <w:r w:rsidR="00552B1C" w:rsidRPr="00203FC9">
              <w:rPr>
                <w:color w:val="767171" w:themeColor="background2" w:themeShade="80"/>
                <w:sz w:val="20"/>
                <w:szCs w:val="20"/>
                <w:lang w:val="en-US"/>
              </w:rPr>
              <w:br/>
              <w:t>-Certain Rituals</w:t>
            </w:r>
          </w:p>
          <w:p w14:paraId="250525C5" w14:textId="58F30AC7" w:rsidR="00552B1C" w:rsidRPr="00203FC9" w:rsidRDefault="00552B1C" w:rsidP="00203FC9">
            <w:pPr>
              <w:pStyle w:val="Platteteks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67171" w:themeColor="background2" w:themeShade="80"/>
                <w:sz w:val="20"/>
                <w:szCs w:val="20"/>
                <w:lang w:val="en-US"/>
              </w:rPr>
            </w:pPr>
            <w:r w:rsidRPr="00203FC9">
              <w:rPr>
                <w:color w:val="767171" w:themeColor="background2" w:themeShade="80"/>
                <w:sz w:val="20"/>
                <w:szCs w:val="20"/>
                <w:lang w:val="en-US"/>
              </w:rPr>
              <w:t xml:space="preserve">-Euthanasia [do not introduce this yourself, </w:t>
            </w:r>
            <w:r w:rsidR="009444C6">
              <w:rPr>
                <w:color w:val="767171" w:themeColor="background2" w:themeShade="80"/>
                <w:sz w:val="20"/>
                <w:szCs w:val="20"/>
                <w:lang w:val="en-US"/>
              </w:rPr>
              <w:br/>
            </w:r>
            <w:r w:rsidRPr="00F54E11">
              <w:rPr>
                <w:b/>
                <w:bCs/>
                <w:color w:val="767171" w:themeColor="background2" w:themeShade="80"/>
                <w:sz w:val="20"/>
                <w:szCs w:val="20"/>
                <w:lang w:val="en-US"/>
              </w:rPr>
              <w:t>only</w:t>
            </w:r>
            <w:r w:rsidRPr="00203FC9">
              <w:rPr>
                <w:color w:val="767171" w:themeColor="background2" w:themeShade="80"/>
                <w:sz w:val="20"/>
                <w:szCs w:val="20"/>
                <w:lang w:val="en-US"/>
              </w:rPr>
              <w:t xml:space="preserve"> if respondent brings it up]</w:t>
            </w:r>
          </w:p>
          <w:p w14:paraId="3612C512" w14:textId="5505B61E" w:rsidR="00641A6C" w:rsidRDefault="00E31B7D" w:rsidP="00641A6C">
            <w:pPr>
              <w:widowControl w:val="0"/>
              <w:tabs>
                <w:tab w:val="left" w:pos="354"/>
              </w:tabs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137C39">
              <w:rPr>
                <w:i/>
                <w:iCs/>
                <w:sz w:val="20"/>
                <w:szCs w:val="20"/>
                <w:lang w:val="en-US"/>
              </w:rPr>
              <w:t>Have you talked to anyone about this? If so, with whom?</w:t>
            </w:r>
          </w:p>
          <w:p w14:paraId="481AAE6A" w14:textId="42A2036E" w:rsidR="00552B1C" w:rsidRPr="00203FC9" w:rsidRDefault="00552B1C" w:rsidP="00203FC9">
            <w:pPr>
              <w:pStyle w:val="Plattetekst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767171" w:themeColor="background2" w:themeShade="80"/>
                <w:sz w:val="20"/>
                <w:szCs w:val="20"/>
                <w:lang w:val="en-US"/>
              </w:rPr>
            </w:pPr>
            <w:r w:rsidRPr="00203FC9">
              <w:rPr>
                <w:color w:val="767171" w:themeColor="background2" w:themeShade="80"/>
                <w:sz w:val="20"/>
                <w:szCs w:val="20"/>
                <w:lang w:val="en-US"/>
              </w:rPr>
              <w:t>-GP (or other physician, or case manager or district nurse)</w:t>
            </w:r>
            <w:r w:rsidRPr="00203FC9">
              <w:rPr>
                <w:color w:val="767171" w:themeColor="background2" w:themeShade="80"/>
                <w:sz w:val="20"/>
                <w:szCs w:val="20"/>
                <w:lang w:val="en-US"/>
              </w:rPr>
              <w:br/>
              <w:t>-Loved ones/informal caregiver(s)</w:t>
            </w:r>
          </w:p>
          <w:p w14:paraId="16F82E05" w14:textId="77777777" w:rsidR="00E31B7D" w:rsidRPr="00137C39" w:rsidRDefault="00E31B7D" w:rsidP="00A25C50">
            <w:pPr>
              <w:widowControl w:val="0"/>
              <w:tabs>
                <w:tab w:val="left" w:pos="354"/>
              </w:tabs>
              <w:autoSpaceDE w:val="0"/>
              <w:autoSpaceDN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137C39">
              <w:rPr>
                <w:i/>
                <w:iCs/>
                <w:sz w:val="20"/>
                <w:szCs w:val="20"/>
                <w:lang w:val="en-US"/>
              </w:rPr>
              <w:t>What do you think is the best way to provide the care you need in the future?</w:t>
            </w:r>
          </w:p>
        </w:tc>
      </w:tr>
      <w:tr w:rsidR="00E31B7D" w:rsidRPr="00A451CD" w14:paraId="5FCC9FEA" w14:textId="77777777" w:rsidTr="00A2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2"/>
            <w:hideMark/>
          </w:tcPr>
          <w:p w14:paraId="0271B8D6" w14:textId="77777777" w:rsidR="00E31B7D" w:rsidRPr="00137C39" w:rsidRDefault="00E31B7D" w:rsidP="00E31B7D">
            <w:pPr>
              <w:pStyle w:val="Lijstalinea"/>
              <w:widowControl w:val="0"/>
              <w:numPr>
                <w:ilvl w:val="0"/>
                <w:numId w:val="1"/>
              </w:numPr>
              <w:tabs>
                <w:tab w:val="left" w:pos="355"/>
              </w:tabs>
              <w:autoSpaceDE w:val="0"/>
              <w:autoSpaceDN w:val="0"/>
              <w:spacing w:after="0"/>
              <w:rPr>
                <w:b w:val="0"/>
                <w:bCs w:val="0"/>
                <w:i/>
                <w:iCs/>
                <w:sz w:val="20"/>
                <w:szCs w:val="20"/>
                <w:u w:val="single"/>
                <w:lang w:val="en-US"/>
              </w:rPr>
            </w:pPr>
            <w:r w:rsidRPr="00147721">
              <w:rPr>
                <w:i/>
                <w:iCs/>
                <w:szCs w:val="22"/>
                <w:u w:val="single"/>
                <w:lang w:val="en-US"/>
              </w:rPr>
              <w:t>Tips for healthcare professional (added after fifth dyad interview)</w:t>
            </w:r>
          </w:p>
        </w:tc>
      </w:tr>
      <w:tr w:rsidR="00E31B7D" w:rsidRPr="00A451CD" w14:paraId="043D50EA" w14:textId="77777777" w:rsidTr="00A25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2"/>
          </w:tcPr>
          <w:p w14:paraId="7E8E0383" w14:textId="77777777" w:rsidR="00E31B7D" w:rsidRDefault="00E31B7D" w:rsidP="00A25C50">
            <w:pPr>
              <w:widowControl w:val="0"/>
              <w:tabs>
                <w:tab w:val="left" w:pos="355"/>
              </w:tabs>
              <w:autoSpaceDE w:val="0"/>
              <w:autoSpaceDN w:val="0"/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137C39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Do you have </w:t>
            </w:r>
            <w:r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any </w:t>
            </w:r>
            <w:r w:rsidRPr="00137C39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tips for caregivers on how to discuss </w:t>
            </w:r>
            <w:r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future </w:t>
            </w:r>
            <w:r w:rsidRPr="00137C39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care?</w:t>
            </w:r>
          </w:p>
          <w:p w14:paraId="3EDFC9DF" w14:textId="77777777" w:rsidR="00552B1C" w:rsidRDefault="00552B1C" w:rsidP="00A25C50">
            <w:pPr>
              <w:widowControl w:val="0"/>
              <w:tabs>
                <w:tab w:val="left" w:pos="355"/>
              </w:tabs>
              <w:autoSpaceDE w:val="0"/>
              <w:autoSpaceDN w:val="0"/>
              <w:spacing w:line="276" w:lineRule="auto"/>
              <w:rPr>
                <w:sz w:val="20"/>
                <w:szCs w:val="20"/>
                <w:lang w:val="en-US"/>
              </w:rPr>
            </w:pPr>
          </w:p>
          <w:p w14:paraId="481FBA5D" w14:textId="77777777" w:rsidR="00552B1C" w:rsidRPr="00137C39" w:rsidRDefault="00552B1C" w:rsidP="00A25C50">
            <w:pPr>
              <w:widowControl w:val="0"/>
              <w:tabs>
                <w:tab w:val="left" w:pos="355"/>
              </w:tabs>
              <w:autoSpaceDE w:val="0"/>
              <w:autoSpaceDN w:val="0"/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E31B7D" w:rsidRPr="00137C39" w14:paraId="59B17722" w14:textId="77777777" w:rsidTr="00A2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2"/>
            <w:hideMark/>
          </w:tcPr>
          <w:p w14:paraId="3F55CD4A" w14:textId="77777777" w:rsidR="00E31B7D" w:rsidRPr="00137C39" w:rsidRDefault="00E31B7D" w:rsidP="00A25C50">
            <w:pPr>
              <w:spacing w:line="276" w:lineRule="auto"/>
              <w:jc w:val="center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147721">
              <w:rPr>
                <w:sz w:val="24"/>
                <w:szCs w:val="24"/>
                <w:lang w:val="en-US"/>
              </w:rPr>
              <w:lastRenderedPageBreak/>
              <w:t>Family caregiver</w:t>
            </w:r>
          </w:p>
        </w:tc>
      </w:tr>
      <w:tr w:rsidR="00E31B7D" w:rsidRPr="00A451CD" w14:paraId="56712E8E" w14:textId="77777777" w:rsidTr="00A25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2"/>
            <w:hideMark/>
          </w:tcPr>
          <w:p w14:paraId="083438BC" w14:textId="77777777" w:rsidR="00E31B7D" w:rsidRPr="00147721" w:rsidRDefault="00E31B7D" w:rsidP="00E31B7D">
            <w:pPr>
              <w:pStyle w:val="Lijstalinea"/>
              <w:widowControl w:val="0"/>
              <w:numPr>
                <w:ilvl w:val="0"/>
                <w:numId w:val="2"/>
              </w:numPr>
              <w:tabs>
                <w:tab w:val="left" w:pos="355"/>
              </w:tabs>
              <w:autoSpaceDE w:val="0"/>
              <w:autoSpaceDN w:val="0"/>
              <w:spacing w:after="0"/>
              <w:rPr>
                <w:b w:val="0"/>
                <w:bCs w:val="0"/>
                <w:szCs w:val="22"/>
                <w:lang w:val="en-US"/>
              </w:rPr>
            </w:pPr>
            <w:r w:rsidRPr="00147721">
              <w:rPr>
                <w:szCs w:val="22"/>
                <w:lang w:val="en-US"/>
              </w:rPr>
              <w:t>Elicitation technique based on picture/photograph/item the participants brought with them</w:t>
            </w:r>
          </w:p>
        </w:tc>
      </w:tr>
      <w:tr w:rsidR="00E31B7D" w:rsidRPr="00A451CD" w14:paraId="49CBA4C8" w14:textId="77777777" w:rsidTr="00A2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2"/>
            <w:hideMark/>
          </w:tcPr>
          <w:p w14:paraId="4F13E882" w14:textId="77777777" w:rsidR="00E31B7D" w:rsidRPr="00137C39" w:rsidRDefault="00E31B7D" w:rsidP="00A25C50">
            <w:pPr>
              <w:widowControl w:val="0"/>
              <w:tabs>
                <w:tab w:val="left" w:pos="355"/>
              </w:tabs>
              <w:autoSpaceDE w:val="0"/>
              <w:autoSpaceDN w:val="0"/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137C39">
              <w:rPr>
                <w:b w:val="0"/>
                <w:bCs w:val="0"/>
                <w:sz w:val="20"/>
                <w:szCs w:val="20"/>
                <w:lang w:val="en-US"/>
              </w:rPr>
              <w:t>Similar to questions for person with dementia, from the other person's perspective</w:t>
            </w:r>
          </w:p>
        </w:tc>
      </w:tr>
      <w:tr w:rsidR="00E31B7D" w:rsidRPr="00137C39" w14:paraId="7CAC06F5" w14:textId="77777777" w:rsidTr="00A25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2"/>
            <w:hideMark/>
          </w:tcPr>
          <w:p w14:paraId="247D7987" w14:textId="77777777" w:rsidR="00E31B7D" w:rsidRPr="00147721" w:rsidRDefault="00E31B7D" w:rsidP="00E31B7D">
            <w:pPr>
              <w:pStyle w:val="Lijstalinea"/>
              <w:widowControl w:val="0"/>
              <w:numPr>
                <w:ilvl w:val="0"/>
                <w:numId w:val="2"/>
              </w:numPr>
              <w:tabs>
                <w:tab w:val="left" w:pos="355"/>
              </w:tabs>
              <w:autoSpaceDE w:val="0"/>
              <w:autoSpaceDN w:val="0"/>
              <w:spacing w:after="0"/>
              <w:rPr>
                <w:b w:val="0"/>
                <w:bCs w:val="0"/>
                <w:szCs w:val="22"/>
                <w:lang w:val="en-US"/>
              </w:rPr>
            </w:pPr>
            <w:r w:rsidRPr="00147721">
              <w:rPr>
                <w:szCs w:val="22"/>
                <w:lang w:val="en-US"/>
              </w:rPr>
              <w:t>Quality of life</w:t>
            </w:r>
          </w:p>
        </w:tc>
      </w:tr>
      <w:tr w:rsidR="00E31B7D" w:rsidRPr="00A451CD" w14:paraId="2DBD7D39" w14:textId="77777777" w:rsidTr="00A2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2"/>
            <w:hideMark/>
          </w:tcPr>
          <w:p w14:paraId="6E93D9D1" w14:textId="77777777" w:rsidR="00E31B7D" w:rsidRPr="00137C39" w:rsidRDefault="00E31B7D" w:rsidP="00A25C50">
            <w:pPr>
              <w:widowControl w:val="0"/>
              <w:tabs>
                <w:tab w:val="left" w:pos="355"/>
              </w:tabs>
              <w:autoSpaceDE w:val="0"/>
              <w:autoSpaceDN w:val="0"/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137C39">
              <w:rPr>
                <w:b w:val="0"/>
                <w:bCs w:val="0"/>
                <w:sz w:val="20"/>
                <w:szCs w:val="20"/>
                <w:lang w:val="en-US"/>
              </w:rPr>
              <w:t>Primary questions</w:t>
            </w:r>
          </w:p>
          <w:p w14:paraId="391807A9" w14:textId="77777777" w:rsidR="00E31B7D" w:rsidRPr="00137C39" w:rsidRDefault="00E31B7D" w:rsidP="00A25C50">
            <w:pPr>
              <w:widowControl w:val="0"/>
              <w:tabs>
                <w:tab w:val="left" w:pos="355"/>
              </w:tabs>
              <w:autoSpaceDE w:val="0"/>
              <w:autoSpaceDN w:val="0"/>
              <w:spacing w:line="276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137C39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What is important in life</w:t>
            </w:r>
            <w:r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137C39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for your loved one?</w:t>
            </w:r>
          </w:p>
          <w:p w14:paraId="69EAA50D" w14:textId="77777777" w:rsidR="00E31B7D" w:rsidRPr="00137C39" w:rsidRDefault="00E31B7D" w:rsidP="00A25C50">
            <w:pPr>
              <w:widowControl w:val="0"/>
              <w:tabs>
                <w:tab w:val="left" w:pos="355"/>
              </w:tabs>
              <w:autoSpaceDE w:val="0"/>
              <w:autoSpaceDN w:val="0"/>
              <w:spacing w:line="276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137C39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What makes life worth living for your loved one?</w:t>
            </w:r>
          </w:p>
          <w:p w14:paraId="69CAC893" w14:textId="77777777" w:rsidR="00E31B7D" w:rsidRPr="00BF7BC8" w:rsidRDefault="00E31B7D" w:rsidP="00A25C50">
            <w:pPr>
              <w:widowControl w:val="0"/>
              <w:tabs>
                <w:tab w:val="left" w:pos="355"/>
              </w:tabs>
              <w:autoSpaceDE w:val="0"/>
              <w:autoSpaceDN w:val="0"/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137C39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What is important for your loved one </w:t>
            </w:r>
            <w:r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to have</w:t>
            </w:r>
            <w:r w:rsidRPr="00137C39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good quality of life? </w:t>
            </w:r>
          </w:p>
          <w:p w14:paraId="237D9BFA" w14:textId="77777777" w:rsidR="00E31B7D" w:rsidRPr="00137C39" w:rsidRDefault="00E31B7D" w:rsidP="00A25C50">
            <w:pPr>
              <w:widowControl w:val="0"/>
              <w:tabs>
                <w:tab w:val="left" w:pos="355"/>
              </w:tabs>
              <w:autoSpaceDE w:val="0"/>
              <w:autoSpaceDN w:val="0"/>
              <w:spacing w:line="276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</w:p>
          <w:p w14:paraId="24D580DE" w14:textId="77777777" w:rsidR="00E31B7D" w:rsidRPr="00137C39" w:rsidRDefault="00E31B7D" w:rsidP="00A25C50">
            <w:pPr>
              <w:widowControl w:val="0"/>
              <w:tabs>
                <w:tab w:val="left" w:pos="355"/>
              </w:tabs>
              <w:autoSpaceDE w:val="0"/>
              <w:autoSpaceDN w:val="0"/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137C39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What does quality of life mean to you? What makes life worth living for you?</w:t>
            </w:r>
          </w:p>
        </w:tc>
      </w:tr>
      <w:tr w:rsidR="00E31B7D" w:rsidRPr="00A451CD" w14:paraId="2BDB9E91" w14:textId="77777777" w:rsidTr="00A25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2"/>
            <w:hideMark/>
          </w:tcPr>
          <w:p w14:paraId="5979AC80" w14:textId="77777777" w:rsidR="00E31B7D" w:rsidRPr="00147721" w:rsidRDefault="00E31B7D" w:rsidP="00E31B7D">
            <w:pPr>
              <w:pStyle w:val="Lijstalinea"/>
              <w:widowControl w:val="0"/>
              <w:numPr>
                <w:ilvl w:val="0"/>
                <w:numId w:val="2"/>
              </w:numPr>
              <w:tabs>
                <w:tab w:val="left" w:pos="355"/>
              </w:tabs>
              <w:autoSpaceDE w:val="0"/>
              <w:autoSpaceDN w:val="0"/>
              <w:spacing w:after="0"/>
              <w:rPr>
                <w:szCs w:val="22"/>
                <w:lang w:val="en-US"/>
              </w:rPr>
            </w:pPr>
            <w:r w:rsidRPr="00147721">
              <w:rPr>
                <w:szCs w:val="22"/>
                <w:lang w:val="en-US"/>
              </w:rPr>
              <w:t>Care and young-onset dementia</w:t>
            </w:r>
          </w:p>
        </w:tc>
      </w:tr>
      <w:tr w:rsidR="00E31B7D" w:rsidRPr="00A451CD" w14:paraId="0A1175EB" w14:textId="77777777" w:rsidTr="00A2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2"/>
            <w:hideMark/>
          </w:tcPr>
          <w:p w14:paraId="235EE204" w14:textId="77777777" w:rsidR="00E31B7D" w:rsidRPr="00137C39" w:rsidRDefault="00E31B7D" w:rsidP="00A25C50">
            <w:pPr>
              <w:widowControl w:val="0"/>
              <w:tabs>
                <w:tab w:val="left" w:pos="355"/>
              </w:tabs>
              <w:autoSpaceDE w:val="0"/>
              <w:autoSpaceDN w:val="0"/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137C39">
              <w:rPr>
                <w:b w:val="0"/>
                <w:bCs w:val="0"/>
                <w:sz w:val="20"/>
                <w:szCs w:val="20"/>
                <w:lang w:val="en-US"/>
              </w:rPr>
              <w:t>Similar to questions for person with dementia, from the other person's perspective</w:t>
            </w:r>
          </w:p>
        </w:tc>
      </w:tr>
      <w:tr w:rsidR="00E31B7D" w:rsidRPr="00137C39" w14:paraId="2F10CDE0" w14:textId="77777777" w:rsidTr="00A25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2"/>
            <w:hideMark/>
          </w:tcPr>
          <w:p w14:paraId="5AE57044" w14:textId="77777777" w:rsidR="00E31B7D" w:rsidRPr="00147721" w:rsidRDefault="00E31B7D" w:rsidP="00E31B7D">
            <w:pPr>
              <w:pStyle w:val="Lijstalinea"/>
              <w:widowControl w:val="0"/>
              <w:numPr>
                <w:ilvl w:val="0"/>
                <w:numId w:val="2"/>
              </w:numPr>
              <w:tabs>
                <w:tab w:val="left" w:pos="355"/>
              </w:tabs>
              <w:autoSpaceDE w:val="0"/>
              <w:autoSpaceDN w:val="0"/>
              <w:spacing w:after="0"/>
              <w:rPr>
                <w:b w:val="0"/>
                <w:bCs w:val="0"/>
                <w:szCs w:val="22"/>
                <w:lang w:val="en-US"/>
              </w:rPr>
            </w:pPr>
            <w:r w:rsidRPr="00147721">
              <w:rPr>
                <w:szCs w:val="22"/>
                <w:lang w:val="en-US"/>
              </w:rPr>
              <w:t>Future:</w:t>
            </w:r>
          </w:p>
        </w:tc>
      </w:tr>
      <w:tr w:rsidR="00E31B7D" w:rsidRPr="00137C39" w14:paraId="4560298D" w14:textId="77777777" w:rsidTr="00A2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2"/>
            <w:hideMark/>
          </w:tcPr>
          <w:p w14:paraId="32B6D6CE" w14:textId="77777777" w:rsidR="00E31B7D" w:rsidRPr="00137C39" w:rsidRDefault="00E31B7D" w:rsidP="00A25C50">
            <w:pPr>
              <w:widowControl w:val="0"/>
              <w:tabs>
                <w:tab w:val="left" w:pos="355"/>
              </w:tabs>
              <w:autoSpaceDE w:val="0"/>
              <w:autoSpaceDN w:val="0"/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137C39">
              <w:rPr>
                <w:b w:val="0"/>
                <w:bCs w:val="0"/>
                <w:sz w:val="20"/>
                <w:szCs w:val="20"/>
                <w:lang w:val="en-US"/>
              </w:rPr>
              <w:t>Similar to questions for person with dementia, from the other person's perspective</w:t>
            </w:r>
          </w:p>
          <w:p w14:paraId="2B5B5ACE" w14:textId="77777777" w:rsidR="00E31B7D" w:rsidRPr="00137C39" w:rsidRDefault="00E31B7D" w:rsidP="00A25C50">
            <w:pPr>
              <w:widowControl w:val="0"/>
              <w:tabs>
                <w:tab w:val="left" w:pos="355"/>
              </w:tabs>
              <w:autoSpaceDE w:val="0"/>
              <w:autoSpaceDN w:val="0"/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</w:p>
          <w:p w14:paraId="6AB74CA0" w14:textId="77777777" w:rsidR="00E31B7D" w:rsidRPr="00137C39" w:rsidRDefault="00E31B7D" w:rsidP="00A25C50">
            <w:pPr>
              <w:widowControl w:val="0"/>
              <w:tabs>
                <w:tab w:val="left" w:pos="355"/>
              </w:tabs>
              <w:autoSpaceDE w:val="0"/>
              <w:autoSpaceDN w:val="0"/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137C39">
              <w:rPr>
                <w:b w:val="0"/>
                <w:bCs w:val="0"/>
                <w:sz w:val="20"/>
                <w:szCs w:val="20"/>
                <w:lang w:val="en-US"/>
              </w:rPr>
              <w:t>Additional question</w:t>
            </w:r>
          </w:p>
          <w:p w14:paraId="15039462" w14:textId="77777777" w:rsidR="00E31B7D" w:rsidRPr="00137C39" w:rsidRDefault="00E31B7D" w:rsidP="00A25C50">
            <w:pPr>
              <w:widowControl w:val="0"/>
              <w:tabs>
                <w:tab w:val="left" w:pos="355"/>
              </w:tabs>
              <w:autoSpaceDE w:val="0"/>
              <w:autoSpaceDN w:val="0"/>
              <w:spacing w:line="276" w:lineRule="auto"/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137C39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What would you like to keep for the rest of the life of your loved one? What not?</w:t>
            </w:r>
          </w:p>
        </w:tc>
      </w:tr>
      <w:tr w:rsidR="00E31B7D" w:rsidRPr="00137C39" w14:paraId="0E2CA5F9" w14:textId="77777777" w:rsidTr="00A25C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2"/>
            <w:hideMark/>
          </w:tcPr>
          <w:p w14:paraId="1526D7AC" w14:textId="77777777" w:rsidR="00E31B7D" w:rsidRPr="00147721" w:rsidRDefault="00E31B7D" w:rsidP="00E31B7D">
            <w:pPr>
              <w:pStyle w:val="Lijstalinea"/>
              <w:widowControl w:val="0"/>
              <w:numPr>
                <w:ilvl w:val="0"/>
                <w:numId w:val="2"/>
              </w:numPr>
              <w:tabs>
                <w:tab w:val="left" w:pos="355"/>
              </w:tabs>
              <w:autoSpaceDE w:val="0"/>
              <w:autoSpaceDN w:val="0"/>
              <w:spacing w:after="0"/>
              <w:rPr>
                <w:b w:val="0"/>
                <w:bCs w:val="0"/>
                <w:szCs w:val="22"/>
                <w:lang w:val="en-US"/>
              </w:rPr>
            </w:pPr>
            <w:r w:rsidRPr="00147721">
              <w:rPr>
                <w:szCs w:val="22"/>
                <w:lang w:val="en-US"/>
              </w:rPr>
              <w:t>Advance care planning</w:t>
            </w:r>
          </w:p>
        </w:tc>
      </w:tr>
      <w:tr w:rsidR="00E31B7D" w:rsidRPr="00A451CD" w14:paraId="21E7D883" w14:textId="77777777" w:rsidTr="00A25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2"/>
            <w:hideMark/>
          </w:tcPr>
          <w:p w14:paraId="61E7F5AE" w14:textId="77777777" w:rsidR="00E31B7D" w:rsidRPr="00137C39" w:rsidRDefault="00E31B7D" w:rsidP="00A25C50">
            <w:pPr>
              <w:widowControl w:val="0"/>
              <w:tabs>
                <w:tab w:val="left" w:pos="355"/>
              </w:tabs>
              <w:autoSpaceDE w:val="0"/>
              <w:autoSpaceDN w:val="0"/>
              <w:spacing w:line="276" w:lineRule="auto"/>
              <w:rPr>
                <w:sz w:val="20"/>
                <w:szCs w:val="20"/>
                <w:lang w:val="en-US"/>
              </w:rPr>
            </w:pPr>
            <w:r w:rsidRPr="00137C39">
              <w:rPr>
                <w:b w:val="0"/>
                <w:bCs w:val="0"/>
                <w:sz w:val="20"/>
                <w:szCs w:val="20"/>
                <w:lang w:val="en-US"/>
              </w:rPr>
              <w:t>Similar to questions for person with dementia, from the other person's perspective</w:t>
            </w:r>
          </w:p>
          <w:p w14:paraId="1AC90535" w14:textId="77777777" w:rsidR="00E31B7D" w:rsidRPr="00137C39" w:rsidRDefault="00E31B7D" w:rsidP="00A25C50">
            <w:pPr>
              <w:widowControl w:val="0"/>
              <w:tabs>
                <w:tab w:val="left" w:pos="355"/>
              </w:tabs>
              <w:autoSpaceDE w:val="0"/>
              <w:autoSpaceDN w:val="0"/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</w:p>
          <w:p w14:paraId="2CD9726F" w14:textId="77777777" w:rsidR="00E31B7D" w:rsidRPr="00137C39" w:rsidRDefault="00E31B7D" w:rsidP="00A25C50">
            <w:pPr>
              <w:widowControl w:val="0"/>
              <w:tabs>
                <w:tab w:val="left" w:pos="355"/>
              </w:tabs>
              <w:autoSpaceDE w:val="0"/>
              <w:autoSpaceDN w:val="0"/>
              <w:spacing w:line="276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137C39">
              <w:rPr>
                <w:b w:val="0"/>
                <w:bCs w:val="0"/>
                <w:sz w:val="20"/>
                <w:szCs w:val="20"/>
                <w:lang w:val="en-US"/>
              </w:rPr>
              <w:t>Additional question</w:t>
            </w:r>
          </w:p>
          <w:p w14:paraId="2D07DE4C" w14:textId="77777777" w:rsidR="00E31B7D" w:rsidRPr="00137C39" w:rsidRDefault="00E31B7D" w:rsidP="00A25C50">
            <w:pPr>
              <w:widowControl w:val="0"/>
              <w:tabs>
                <w:tab w:val="left" w:pos="355"/>
              </w:tabs>
              <w:autoSpaceDE w:val="0"/>
              <w:autoSpaceDN w:val="0"/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137C39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What do you think is the best way to provide the care your loved one </w:t>
            </w:r>
            <w:r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will </w:t>
            </w:r>
            <w:r w:rsidRPr="00137C39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need in the future?</w:t>
            </w:r>
          </w:p>
        </w:tc>
      </w:tr>
    </w:tbl>
    <w:p w14:paraId="5669D754" w14:textId="77777777" w:rsidR="00E31B7D" w:rsidRPr="00137C39" w:rsidRDefault="00E31B7D" w:rsidP="00E31B7D">
      <w:pPr>
        <w:spacing w:line="276" w:lineRule="auto"/>
        <w:rPr>
          <w:lang w:val="en-US"/>
        </w:rPr>
      </w:pPr>
    </w:p>
    <w:p w14:paraId="3576A522" w14:textId="77777777" w:rsidR="00E31B7D" w:rsidRPr="00137C39" w:rsidRDefault="00E31B7D" w:rsidP="00E31B7D">
      <w:pPr>
        <w:spacing w:line="276" w:lineRule="auto"/>
        <w:rPr>
          <w:rFonts w:cstheme="minorHAnsi"/>
          <w:b/>
          <w:bCs/>
          <w:sz w:val="32"/>
          <w:szCs w:val="32"/>
          <w:lang w:val="en-US"/>
        </w:rPr>
      </w:pPr>
    </w:p>
    <w:p w14:paraId="73054330" w14:textId="77777777" w:rsidR="00356FC6" w:rsidRPr="00E31B7D" w:rsidRDefault="00356FC6">
      <w:pPr>
        <w:rPr>
          <w:lang w:val="en-US"/>
        </w:rPr>
      </w:pPr>
    </w:p>
    <w:sectPr w:rsidR="00356FC6" w:rsidRPr="00E31B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5A6A2A"/>
    <w:multiLevelType w:val="hybridMultilevel"/>
    <w:tmpl w:val="B60A35B2"/>
    <w:lvl w:ilvl="0" w:tplc="4BD22D2E">
      <w:start w:val="1"/>
      <w:numFmt w:val="decimal"/>
      <w:lvlText w:val="%1."/>
      <w:lvlJc w:val="left"/>
      <w:pPr>
        <w:ind w:left="403" w:hanging="266"/>
      </w:pPr>
      <w:rPr>
        <w:rFonts w:ascii="Calibri" w:eastAsia="Calibri" w:hAnsi="Calibri" w:cs="Calibri" w:hint="default"/>
        <w:b/>
        <w:bCs/>
        <w:i w:val="0"/>
        <w:iCs w:val="0"/>
        <w:w w:val="99"/>
        <w:sz w:val="22"/>
        <w:szCs w:val="22"/>
        <w:lang w:val="nl-NL" w:eastAsia="en-US" w:bidi="ar-SA"/>
      </w:rPr>
    </w:lvl>
    <w:lvl w:ilvl="1" w:tplc="CFBAB542">
      <w:numFmt w:val="bullet"/>
      <w:lvlText w:val="•"/>
      <w:lvlJc w:val="left"/>
      <w:pPr>
        <w:ind w:left="1288" w:hanging="266"/>
      </w:pPr>
      <w:rPr>
        <w:lang w:val="nl-NL" w:eastAsia="en-US" w:bidi="ar-SA"/>
      </w:rPr>
    </w:lvl>
    <w:lvl w:ilvl="2" w:tplc="1D4AEA44">
      <w:numFmt w:val="bullet"/>
      <w:lvlText w:val="•"/>
      <w:lvlJc w:val="left"/>
      <w:pPr>
        <w:ind w:left="2176" w:hanging="266"/>
      </w:pPr>
      <w:rPr>
        <w:lang w:val="nl-NL" w:eastAsia="en-US" w:bidi="ar-SA"/>
      </w:rPr>
    </w:lvl>
    <w:lvl w:ilvl="3" w:tplc="ECD8C078">
      <w:numFmt w:val="bullet"/>
      <w:lvlText w:val="•"/>
      <w:lvlJc w:val="left"/>
      <w:pPr>
        <w:ind w:left="3065" w:hanging="266"/>
      </w:pPr>
      <w:rPr>
        <w:lang w:val="nl-NL" w:eastAsia="en-US" w:bidi="ar-SA"/>
      </w:rPr>
    </w:lvl>
    <w:lvl w:ilvl="4" w:tplc="4BC8C668">
      <w:numFmt w:val="bullet"/>
      <w:lvlText w:val="•"/>
      <w:lvlJc w:val="left"/>
      <w:pPr>
        <w:ind w:left="3953" w:hanging="266"/>
      </w:pPr>
      <w:rPr>
        <w:lang w:val="nl-NL" w:eastAsia="en-US" w:bidi="ar-SA"/>
      </w:rPr>
    </w:lvl>
    <w:lvl w:ilvl="5" w:tplc="39BC6390">
      <w:numFmt w:val="bullet"/>
      <w:lvlText w:val="•"/>
      <w:lvlJc w:val="left"/>
      <w:pPr>
        <w:ind w:left="4842" w:hanging="266"/>
      </w:pPr>
      <w:rPr>
        <w:lang w:val="nl-NL" w:eastAsia="en-US" w:bidi="ar-SA"/>
      </w:rPr>
    </w:lvl>
    <w:lvl w:ilvl="6" w:tplc="203E50AC">
      <w:numFmt w:val="bullet"/>
      <w:lvlText w:val="•"/>
      <w:lvlJc w:val="left"/>
      <w:pPr>
        <w:ind w:left="5730" w:hanging="266"/>
      </w:pPr>
      <w:rPr>
        <w:lang w:val="nl-NL" w:eastAsia="en-US" w:bidi="ar-SA"/>
      </w:rPr>
    </w:lvl>
    <w:lvl w:ilvl="7" w:tplc="2B56EC1C">
      <w:numFmt w:val="bullet"/>
      <w:lvlText w:val="•"/>
      <w:lvlJc w:val="left"/>
      <w:pPr>
        <w:ind w:left="6619" w:hanging="266"/>
      </w:pPr>
      <w:rPr>
        <w:lang w:val="nl-NL" w:eastAsia="en-US" w:bidi="ar-SA"/>
      </w:rPr>
    </w:lvl>
    <w:lvl w:ilvl="8" w:tplc="A5346FFE">
      <w:numFmt w:val="bullet"/>
      <w:lvlText w:val="•"/>
      <w:lvlJc w:val="left"/>
      <w:pPr>
        <w:ind w:left="7507" w:hanging="266"/>
      </w:pPr>
      <w:rPr>
        <w:lang w:val="nl-NL" w:eastAsia="en-US" w:bidi="ar-SA"/>
      </w:rPr>
    </w:lvl>
  </w:abstractNum>
  <w:abstractNum w:abstractNumId="1" w15:restartNumberingAfterBreak="0">
    <w:nsid w:val="7631007A"/>
    <w:multiLevelType w:val="hybridMultilevel"/>
    <w:tmpl w:val="83305096"/>
    <w:lvl w:ilvl="0" w:tplc="058E5146">
      <w:start w:val="1"/>
      <w:numFmt w:val="decimal"/>
      <w:lvlText w:val="%1."/>
      <w:lvlJc w:val="left"/>
      <w:pPr>
        <w:ind w:left="720" w:hanging="360"/>
      </w:pPr>
      <w:rPr>
        <w:b/>
        <w:bCs/>
        <w:sz w:val="22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866479981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 w16cid:durableId="183398378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CC4"/>
    <w:rsid w:val="00147721"/>
    <w:rsid w:val="00203FC9"/>
    <w:rsid w:val="00356FC6"/>
    <w:rsid w:val="00552B1C"/>
    <w:rsid w:val="00641A6C"/>
    <w:rsid w:val="006B57AC"/>
    <w:rsid w:val="00901D0A"/>
    <w:rsid w:val="009444C6"/>
    <w:rsid w:val="00A451CD"/>
    <w:rsid w:val="00BB71E2"/>
    <w:rsid w:val="00C73000"/>
    <w:rsid w:val="00E31B7D"/>
    <w:rsid w:val="00EF1CC4"/>
    <w:rsid w:val="00F54E11"/>
    <w:rsid w:val="00F63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5EB535"/>
  <w15:chartTrackingRefBased/>
  <w15:docId w15:val="{AC3A6191-7468-468E-9729-230D419AA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31B7D"/>
    <w:pPr>
      <w:spacing w:line="25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">
    <w:name w:val="Body Text"/>
    <w:basedOn w:val="Standaard"/>
    <w:link w:val="PlattetekstChar"/>
    <w:uiPriority w:val="1"/>
    <w:unhideWhenUsed/>
    <w:qFormat/>
    <w:rsid w:val="00E31B7D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character" w:customStyle="1" w:styleId="PlattetekstChar">
    <w:name w:val="Platte tekst Char"/>
    <w:basedOn w:val="Standaardalinea-lettertype"/>
    <w:link w:val="Plattetekst"/>
    <w:uiPriority w:val="1"/>
    <w:semiHidden/>
    <w:rsid w:val="00E31B7D"/>
    <w:rPr>
      <w:rFonts w:ascii="Calibri" w:eastAsia="Calibri" w:hAnsi="Calibri" w:cs="Calibri"/>
    </w:rPr>
  </w:style>
  <w:style w:type="paragraph" w:styleId="Lijstalinea">
    <w:name w:val="List Paragraph"/>
    <w:basedOn w:val="Standaard"/>
    <w:uiPriority w:val="1"/>
    <w:qFormat/>
    <w:rsid w:val="00E31B7D"/>
    <w:pPr>
      <w:spacing w:after="200" w:line="276" w:lineRule="auto"/>
      <w:ind w:left="720"/>
      <w:contextualSpacing/>
    </w:pPr>
    <w:rPr>
      <w:rFonts w:ascii="Calibri" w:hAnsi="Calibri" w:cs="Arial"/>
      <w:szCs w:val="96"/>
    </w:rPr>
  </w:style>
  <w:style w:type="table" w:styleId="Onopgemaaktetabel4">
    <w:name w:val="Plain Table 4"/>
    <w:basedOn w:val="Standaardtabel"/>
    <w:uiPriority w:val="44"/>
    <w:rsid w:val="00E31B7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e">
    <w:name w:val="Revision"/>
    <w:hidden/>
    <w:uiPriority w:val="99"/>
    <w:semiHidden/>
    <w:rsid w:val="00552B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7</Words>
  <Characters>2626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rs, Jasper</dc:creator>
  <cp:keywords/>
  <dc:description/>
  <cp:lastModifiedBy>Maters, Jasper</cp:lastModifiedBy>
  <cp:revision>4</cp:revision>
  <dcterms:created xsi:type="dcterms:W3CDTF">2024-10-30T15:24:00Z</dcterms:created>
  <dcterms:modified xsi:type="dcterms:W3CDTF">2024-10-30T15:27:00Z</dcterms:modified>
</cp:coreProperties>
</file>